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83B98" w14:textId="0AFA348C" w:rsidR="00B64B22" w:rsidRDefault="00B64B22" w:rsidP="00B64B22">
      <w:pPr>
        <w:jc w:val="center"/>
        <w:rPr>
          <w:b/>
          <w:bCs/>
        </w:rPr>
      </w:pPr>
      <w:r w:rsidRPr="009F26B6">
        <w:rPr>
          <w:b/>
          <w:bCs/>
        </w:rPr>
        <w:t>Rethinking Measurement of Movement-Evoked Pain with Digital Technology</w:t>
      </w:r>
      <w:r>
        <w:rPr>
          <w:b/>
          <w:bCs/>
        </w:rPr>
        <w:t xml:space="preserve"> – Supplementary Materials</w:t>
      </w:r>
    </w:p>
    <w:p w14:paraId="1B7EE235" w14:textId="77777777" w:rsidR="00B64B22" w:rsidRDefault="00B64B22" w:rsidP="00B64B22">
      <w:pPr>
        <w:jc w:val="center"/>
        <w:rPr>
          <w:b/>
          <w:bCs/>
        </w:rPr>
      </w:pPr>
    </w:p>
    <w:p w14:paraId="7EF76986" w14:textId="77777777" w:rsidR="00B64B22" w:rsidRPr="009F26B6" w:rsidRDefault="00B64B22" w:rsidP="00B64B22">
      <w:pPr>
        <w:jc w:val="center"/>
        <w:rPr>
          <w:vertAlign w:val="superscript"/>
        </w:rPr>
      </w:pPr>
      <w:r w:rsidRPr="009F26B6">
        <w:t>Madelyn R. Frumkin</w:t>
      </w:r>
      <w:r w:rsidRPr="009F26B6">
        <w:rPr>
          <w:vertAlign w:val="superscript"/>
        </w:rPr>
        <w:t>1,2</w:t>
      </w:r>
      <w:r w:rsidRPr="009F26B6">
        <w:t xml:space="preserve">, </w:t>
      </w:r>
      <w:proofErr w:type="spellStart"/>
      <w:r w:rsidRPr="009F26B6">
        <w:t>Jingwen</w:t>
      </w:r>
      <w:proofErr w:type="spellEnd"/>
      <w:r w:rsidRPr="009F26B6">
        <w:t xml:space="preserve"> Zhang</w:t>
      </w:r>
      <w:r w:rsidRPr="009F26B6">
        <w:rPr>
          <w:vertAlign w:val="superscript"/>
        </w:rPr>
        <w:t>3</w:t>
      </w:r>
      <w:r w:rsidRPr="009F26B6">
        <w:t>, Ziqi Xu</w:t>
      </w:r>
      <w:r w:rsidRPr="009F26B6">
        <w:rPr>
          <w:vertAlign w:val="superscript"/>
        </w:rPr>
        <w:t>3</w:t>
      </w:r>
      <w:r w:rsidRPr="009F26B6">
        <w:t>, Salim Yakdan</w:t>
      </w:r>
      <w:r w:rsidRPr="009F26B6">
        <w:rPr>
          <w:vertAlign w:val="superscript"/>
        </w:rPr>
        <w:t>4</w:t>
      </w:r>
      <w:r w:rsidRPr="009F26B6">
        <w:t>, Braeden Benedict</w:t>
      </w:r>
      <w:r w:rsidRPr="009F26B6">
        <w:rPr>
          <w:vertAlign w:val="superscript"/>
        </w:rPr>
        <w:t>4</w:t>
      </w:r>
      <w:r w:rsidRPr="009F26B6">
        <w:t>, Saad Javeed</w:t>
      </w:r>
      <w:r w:rsidRPr="009F26B6">
        <w:rPr>
          <w:vertAlign w:val="superscript"/>
        </w:rPr>
        <w:t>4</w:t>
      </w:r>
      <w:r w:rsidRPr="009F26B6">
        <w:t>, Justin Zhang</w:t>
      </w:r>
      <w:r w:rsidRPr="009F26B6">
        <w:rPr>
          <w:vertAlign w:val="superscript"/>
        </w:rPr>
        <w:t>4,5</w:t>
      </w:r>
      <w:r w:rsidRPr="009F26B6">
        <w:t>, Kathleen Botterbush</w:t>
      </w:r>
      <w:r w:rsidRPr="009F26B6">
        <w:rPr>
          <w:vertAlign w:val="superscript"/>
        </w:rPr>
        <w:t>4</w:t>
      </w:r>
      <w:r w:rsidRPr="009F26B6">
        <w:t>, Burel R. Goodin</w:t>
      </w:r>
      <w:r w:rsidRPr="009F26B6">
        <w:rPr>
          <w:vertAlign w:val="superscript"/>
        </w:rPr>
        <w:t>6</w:t>
      </w:r>
      <w:r w:rsidRPr="009F26B6">
        <w:t xml:space="preserve">, </w:t>
      </w:r>
      <w:proofErr w:type="spellStart"/>
      <w:r w:rsidRPr="009F26B6">
        <w:t>Chenyang</w:t>
      </w:r>
      <w:proofErr w:type="spellEnd"/>
      <w:r w:rsidRPr="009F26B6">
        <w:t xml:space="preserve"> Lu</w:t>
      </w:r>
      <w:r w:rsidRPr="009F26B6">
        <w:rPr>
          <w:vertAlign w:val="superscript"/>
        </w:rPr>
        <w:t>3</w:t>
      </w:r>
      <w:r w:rsidRPr="009F26B6">
        <w:t>, Wilson Z. Ray</w:t>
      </w:r>
      <w:r w:rsidRPr="009F26B6">
        <w:rPr>
          <w:vertAlign w:val="superscript"/>
        </w:rPr>
        <w:t>4</w:t>
      </w:r>
      <w:r w:rsidRPr="009F26B6">
        <w:t>, &amp; Jacob K. Greenberg</w:t>
      </w:r>
      <w:r w:rsidRPr="009F26B6">
        <w:rPr>
          <w:vertAlign w:val="superscript"/>
        </w:rPr>
        <w:t>4</w:t>
      </w:r>
    </w:p>
    <w:p w14:paraId="74983AC7" w14:textId="77777777" w:rsidR="00B64B22" w:rsidRPr="009F26B6" w:rsidRDefault="00B64B22" w:rsidP="00B64B22"/>
    <w:p w14:paraId="0F13E34D" w14:textId="77777777" w:rsidR="00B64B22" w:rsidRPr="009F26B6" w:rsidRDefault="00B64B22" w:rsidP="00B64B22">
      <w:pPr>
        <w:rPr>
          <w:b/>
          <w:bCs/>
        </w:rPr>
      </w:pPr>
    </w:p>
    <w:p w14:paraId="0903AFF5" w14:textId="77777777" w:rsidR="00B64B22" w:rsidRPr="009F26B6" w:rsidRDefault="00B64B22" w:rsidP="00B64B22">
      <w:pPr>
        <w:spacing w:line="276" w:lineRule="auto"/>
      </w:pPr>
      <w:r w:rsidRPr="009F26B6">
        <w:rPr>
          <w:vertAlign w:val="superscript"/>
        </w:rPr>
        <w:t>1</w:t>
      </w:r>
      <w:r w:rsidRPr="009F26B6">
        <w:t>Center for Technology and Behavioral Health, Dartmouth College, Lebanon, NH, USA</w:t>
      </w:r>
    </w:p>
    <w:p w14:paraId="6D81F935" w14:textId="77777777" w:rsidR="00B64B22" w:rsidRPr="009F26B6" w:rsidRDefault="00B64B22" w:rsidP="00B64B22">
      <w:pPr>
        <w:spacing w:line="276" w:lineRule="auto"/>
      </w:pPr>
      <w:r w:rsidRPr="009F26B6">
        <w:rPr>
          <w:vertAlign w:val="superscript"/>
        </w:rPr>
        <w:t>2</w:t>
      </w:r>
      <w:r w:rsidRPr="009F26B6">
        <w:t>Department of Biomedical Data Science, Dartmouth College, Lebanon, NH, USA</w:t>
      </w:r>
    </w:p>
    <w:p w14:paraId="2E4250BA" w14:textId="77777777" w:rsidR="00B64B22" w:rsidRPr="009F26B6" w:rsidRDefault="00B64B22" w:rsidP="00B64B22">
      <w:pPr>
        <w:spacing w:line="276" w:lineRule="auto"/>
      </w:pPr>
      <w:r w:rsidRPr="009F26B6">
        <w:rPr>
          <w:vertAlign w:val="superscript"/>
        </w:rPr>
        <w:t>3</w:t>
      </w:r>
      <w:r w:rsidRPr="009F26B6">
        <w:t>Department of Computer Science and Engineering, Washington University, St. Louis, MO, USA</w:t>
      </w:r>
    </w:p>
    <w:p w14:paraId="411FCDC1" w14:textId="77777777" w:rsidR="00B64B22" w:rsidRPr="009F26B6" w:rsidRDefault="00B64B22" w:rsidP="00B64B22">
      <w:pPr>
        <w:spacing w:line="276" w:lineRule="auto"/>
      </w:pPr>
      <w:r w:rsidRPr="009F26B6">
        <w:rPr>
          <w:vertAlign w:val="superscript"/>
        </w:rPr>
        <w:t>4</w:t>
      </w:r>
      <w:r w:rsidRPr="009F26B6">
        <w:t>Department of Neurological Surgery, Washington University, St. Louis, MO, USA</w:t>
      </w:r>
    </w:p>
    <w:p w14:paraId="7C254B50" w14:textId="77777777" w:rsidR="00B64B22" w:rsidRPr="009F26B6" w:rsidRDefault="00B64B22" w:rsidP="00B64B22">
      <w:pPr>
        <w:spacing w:line="276" w:lineRule="auto"/>
      </w:pPr>
      <w:r w:rsidRPr="009F26B6">
        <w:rPr>
          <w:vertAlign w:val="superscript"/>
        </w:rPr>
        <w:t>5</w:t>
      </w:r>
      <w:r w:rsidRPr="009F26B6">
        <w:rPr>
          <w:color w:val="212121"/>
        </w:rPr>
        <w:t>Department of Neurological Surgery, University of Utah, Salt Lake City, USA</w:t>
      </w:r>
    </w:p>
    <w:p w14:paraId="3DC732F9" w14:textId="77777777" w:rsidR="00B64B22" w:rsidRPr="009F26B6" w:rsidRDefault="00B64B22" w:rsidP="00B64B22">
      <w:pPr>
        <w:spacing w:line="276" w:lineRule="auto"/>
      </w:pPr>
      <w:r w:rsidRPr="009F26B6">
        <w:rPr>
          <w:vertAlign w:val="superscript"/>
        </w:rPr>
        <w:t>6</w:t>
      </w:r>
      <w:r w:rsidRPr="009F26B6">
        <w:t>Department of Anesthesiology, Washington University, St. Louis, MO, USA</w:t>
      </w:r>
    </w:p>
    <w:p w14:paraId="1DFB5E7D" w14:textId="77777777" w:rsidR="00B64B22" w:rsidRPr="009F26B6" w:rsidRDefault="00B64B22" w:rsidP="00B64B22">
      <w:pPr>
        <w:spacing w:line="276" w:lineRule="auto"/>
      </w:pPr>
    </w:p>
    <w:p w14:paraId="6448D44B" w14:textId="77777777" w:rsidR="00B64B22" w:rsidRDefault="00B64B22" w:rsidP="00B64B22">
      <w:pPr>
        <w:jc w:val="center"/>
        <w:rPr>
          <w:b/>
          <w:bCs/>
        </w:rPr>
      </w:pPr>
    </w:p>
    <w:p w14:paraId="4C00FCBA" w14:textId="77777777" w:rsidR="00B64B22" w:rsidRDefault="00B64B22" w:rsidP="00B64B22">
      <w:pPr>
        <w:jc w:val="center"/>
        <w:rPr>
          <w:b/>
          <w:bCs/>
        </w:rPr>
      </w:pPr>
    </w:p>
    <w:p w14:paraId="383B7420" w14:textId="77777777" w:rsidR="009E4EBA" w:rsidRDefault="009E4EBA" w:rsidP="009E4EBA">
      <w:r w:rsidRPr="004F3891">
        <w:rPr>
          <w:b/>
          <w:bCs/>
        </w:rPr>
        <w:t>Fig S1</w:t>
      </w:r>
      <w:r>
        <w:t>. Impact of 6-minute step count thresholds on heart rate verification and participants included</w:t>
      </w:r>
    </w:p>
    <w:p w14:paraId="1852AD64" w14:textId="77777777" w:rsidR="00B64B22" w:rsidRPr="009F26B6" w:rsidRDefault="00B64B22" w:rsidP="00B64B22">
      <w:pPr>
        <w:jc w:val="center"/>
        <w:rPr>
          <w:b/>
          <w:bCs/>
        </w:rPr>
      </w:pPr>
    </w:p>
    <w:p w14:paraId="2ADA316B" w14:textId="5D892A35" w:rsidR="003D0386" w:rsidRDefault="004F3891">
      <w:r>
        <w:rPr>
          <w:noProof/>
          <w14:ligatures w14:val="standardContextual"/>
        </w:rPr>
        <w:drawing>
          <wp:inline distT="0" distB="0" distL="0" distR="0" wp14:anchorId="722522BF" wp14:editId="29F4A4A2">
            <wp:extent cx="4438834" cy="2219417"/>
            <wp:effectExtent l="0" t="0" r="6350" b="3175"/>
            <wp:docPr id="667979840" name="Picture 2" descr="A graph with a line and a number of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979840" name="Picture 2" descr="A graph with a line and a number of tex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648" cy="2249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8F493" w14:textId="3960B9D6" w:rsidR="00B268BF" w:rsidRDefault="00B268BF" w:rsidP="00B268BF">
      <w:r w:rsidRPr="00C1161A">
        <w:rPr>
          <w:i/>
          <w:iCs/>
        </w:rPr>
        <w:t>Note</w:t>
      </w:r>
      <w:r>
        <w:t xml:space="preserve">. </w:t>
      </w:r>
      <w:r>
        <w:t>A threshold of 70 steps per minute (grey dotted line) was retained as this threshold minimized participant exclusion (green line) due to a lack of observations, while maximizing heart rate (HR) verification of exercise intensity at 50% of max HR (orange line) and 64% of max HR (red line) thresholds.</w:t>
      </w:r>
    </w:p>
    <w:p w14:paraId="3C91EB5D" w14:textId="79DC4BE8" w:rsidR="004F3891" w:rsidRDefault="004F3891"/>
    <w:p w14:paraId="09B08E70" w14:textId="77777777" w:rsidR="00657608" w:rsidRDefault="00657608"/>
    <w:p w14:paraId="77614236" w14:textId="77777777" w:rsidR="0063308E" w:rsidRPr="0063308E" w:rsidRDefault="0063308E" w:rsidP="0063308E">
      <w:pPr>
        <w:shd w:val="clear" w:color="auto" w:fill="FFFFFF"/>
        <w:rPr>
          <w:rFonts w:ascii="Lucida Sans" w:hAnsi="Lucida Sans"/>
          <w:color w:val="000000"/>
          <w:sz w:val="18"/>
          <w:szCs w:val="18"/>
        </w:rPr>
      </w:pPr>
    </w:p>
    <w:p w14:paraId="3612D2C6" w14:textId="39B59388" w:rsidR="0063308E" w:rsidRDefault="00182394">
      <w:r w:rsidRPr="004F3891">
        <w:rPr>
          <w:b/>
          <w:bCs/>
        </w:rPr>
        <w:t>Table S</w:t>
      </w:r>
      <w:r w:rsidR="009E4EBA">
        <w:rPr>
          <w:b/>
          <w:bCs/>
        </w:rPr>
        <w:t>1</w:t>
      </w:r>
      <w:r>
        <w:t>. Reliability of MEP across step count threshold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440"/>
        <w:gridCol w:w="2160"/>
        <w:gridCol w:w="1800"/>
        <w:gridCol w:w="2160"/>
        <w:gridCol w:w="1440"/>
      </w:tblGrid>
      <w:tr w:rsidR="00182394" w:rsidRPr="00182394" w14:paraId="5AE5FC0E" w14:textId="77777777" w:rsidTr="00442E4D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AF1490" w14:textId="14F59978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Steps per Minute Threshold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9A4D8" w14:textId="2CCC75A3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Absolute Post-Activity Pain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CD0A210" w14:textId="73D740FA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MEP Change Scores</w:t>
            </w:r>
          </w:p>
        </w:tc>
      </w:tr>
      <w:tr w:rsidR="00182394" w:rsidRPr="00182394" w14:paraId="44125700" w14:textId="77777777" w:rsidTr="00442E4D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7FCAB4" w14:textId="77777777" w:rsidR="00182394" w:rsidRPr="0063308E" w:rsidRDefault="00182394" w:rsidP="00182394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D901DB3" w14:textId="1AE74AF0" w:rsidR="00182394" w:rsidRPr="00182394" w:rsidRDefault="00182394" w:rsidP="0018239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 (SD) of Within-Person Variabilit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D052B7" w14:textId="2F230877" w:rsidR="00182394" w:rsidRPr="00182394" w:rsidRDefault="00182394" w:rsidP="0018239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F020587" w14:textId="5BD7EB39" w:rsidR="00182394" w:rsidRPr="00182394" w:rsidRDefault="00182394" w:rsidP="0018239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 (SD) of Within-Person Variabi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9AFE16" w14:textId="0567BFE1" w:rsidR="00182394" w:rsidRPr="00182394" w:rsidRDefault="00182394" w:rsidP="0018239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C</w:t>
            </w:r>
          </w:p>
        </w:tc>
      </w:tr>
      <w:tr w:rsidR="00182394" w:rsidRPr="00182394" w14:paraId="6291BC5C" w14:textId="77777777" w:rsidTr="00442E4D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F80A8" w14:textId="3100E6F3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5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87B09C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2.23 (8.6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F02A5" w14:textId="6CC808C2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7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657A0F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3.64 (11.3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96E6" w14:textId="798C8CE1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04</w:t>
            </w:r>
          </w:p>
        </w:tc>
      </w:tr>
      <w:tr w:rsidR="00182394" w:rsidRPr="00182394" w14:paraId="6174B1E0" w14:textId="77777777" w:rsidTr="00442E4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40837" w14:textId="0A2FB376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6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EBE3F3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1.6 (9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49D13" w14:textId="4362E160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7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5A936E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3.35 (10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BF45" w14:textId="10F81714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05</w:t>
            </w:r>
          </w:p>
        </w:tc>
      </w:tr>
      <w:tr w:rsidR="00182394" w:rsidRPr="00182394" w14:paraId="70CFEE86" w14:textId="77777777" w:rsidTr="00442E4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B7D8D6" w14:textId="3BC0015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7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064562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0.14 (6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0B0EC" w14:textId="4907B862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7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B00C01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1.58 (7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33AA" w14:textId="67FCEFFB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08</w:t>
            </w:r>
          </w:p>
        </w:tc>
      </w:tr>
      <w:tr w:rsidR="00182394" w:rsidRPr="00182394" w14:paraId="451BC4C0" w14:textId="77777777" w:rsidTr="00442E4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FE8EED" w14:textId="3250E2A2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8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BE0ADE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0.76 (6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B3A85D" w14:textId="5AEEEE25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7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4EB6BA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2.49 (8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4C73A" w14:textId="2E342D0D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06</w:t>
            </w:r>
          </w:p>
        </w:tc>
      </w:tr>
      <w:tr w:rsidR="00182394" w:rsidRPr="00182394" w14:paraId="3DD558A1" w14:textId="77777777" w:rsidTr="00442E4D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557DAEE" w14:textId="4FFED2A3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9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676CCDB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0.66 (7.41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69DB2B8" w14:textId="0CB3A10F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7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ADE096B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1.58 (8.3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1C4024" w14:textId="7D4641A9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07</w:t>
            </w:r>
          </w:p>
        </w:tc>
      </w:tr>
      <w:tr w:rsidR="00182394" w:rsidRPr="00182394" w14:paraId="3276CE45" w14:textId="77777777" w:rsidTr="00442E4D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5F121" w14:textId="1F51AB79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10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05442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2.5 (8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D3693" w14:textId="5F1CF580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6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39400" w14:textId="77777777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13.23 (9.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17B5F" w14:textId="5E4C1493" w:rsidR="00182394" w:rsidRPr="00182394" w:rsidRDefault="00182394" w:rsidP="00182394">
            <w:pPr>
              <w:jc w:val="center"/>
              <w:rPr>
                <w:color w:val="000000"/>
              </w:rPr>
            </w:pPr>
            <w:r w:rsidRPr="00182394">
              <w:rPr>
                <w:color w:val="000000"/>
              </w:rPr>
              <w:t>0.11</w:t>
            </w:r>
          </w:p>
        </w:tc>
      </w:tr>
    </w:tbl>
    <w:p w14:paraId="45B49191" w14:textId="3CB64334" w:rsidR="00782C6A" w:rsidRDefault="00B268BF">
      <w:r w:rsidRPr="00C1161A">
        <w:rPr>
          <w:i/>
          <w:iCs/>
        </w:rPr>
        <w:t>Note</w:t>
      </w:r>
      <w:r>
        <w:t>.</w:t>
      </w:r>
      <w:r>
        <w:t xml:space="preserve"> M = mean; SD = standard deviation; ICC = intraclass correlation coefficient</w:t>
      </w:r>
    </w:p>
    <w:p w14:paraId="68830978" w14:textId="77777777" w:rsidR="00782C6A" w:rsidRDefault="00782C6A"/>
    <w:p w14:paraId="112A4FD0" w14:textId="77777777" w:rsidR="00782C6A" w:rsidRDefault="00782C6A"/>
    <w:p w14:paraId="3BF6B6CA" w14:textId="6E10A76B" w:rsidR="00182394" w:rsidRDefault="00782C6A" w:rsidP="00182394">
      <w:r w:rsidRPr="00182394">
        <w:rPr>
          <w:b/>
          <w:bCs/>
        </w:rPr>
        <w:t>Table S</w:t>
      </w:r>
      <w:r w:rsidR="009E4EBA">
        <w:rPr>
          <w:b/>
          <w:bCs/>
        </w:rPr>
        <w:t>2</w:t>
      </w:r>
      <w:r>
        <w:t>. Univariate</w:t>
      </w:r>
      <w:r w:rsidR="00D03A93">
        <w:t xml:space="preserve"> </w:t>
      </w:r>
      <w:r w:rsidR="00657608">
        <w:t xml:space="preserve">predictors of post-activity pain ratings across </w:t>
      </w:r>
      <w:r w:rsidR="00182394">
        <w:t>step count thresholds</w:t>
      </w:r>
    </w:p>
    <w:tbl>
      <w:tblPr>
        <w:tblW w:w="10640" w:type="dxa"/>
        <w:tblLook w:val="04A0" w:firstRow="1" w:lastRow="0" w:firstColumn="1" w:lastColumn="0" w:noHBand="0" w:noVBand="1"/>
      </w:tblPr>
      <w:tblGrid>
        <w:gridCol w:w="1300"/>
        <w:gridCol w:w="1317"/>
        <w:gridCol w:w="1300"/>
        <w:gridCol w:w="1300"/>
        <w:gridCol w:w="1300"/>
        <w:gridCol w:w="1300"/>
        <w:gridCol w:w="1523"/>
        <w:gridCol w:w="1300"/>
      </w:tblGrid>
      <w:tr w:rsidR="00782C6A" w:rsidRPr="00782C6A" w14:paraId="2F1D7E53" w14:textId="77777777" w:rsidTr="00442E4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A21F3" w14:textId="443E69AA" w:rsidR="00782C6A" w:rsidRPr="00782C6A" w:rsidRDefault="00782C6A" w:rsidP="00782C6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eps per Minute Threshol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53BE0" w14:textId="1F8ECB6B" w:rsidR="00782C6A" w:rsidRPr="00782C6A" w:rsidRDefault="00782C6A" w:rsidP="00782C6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erage P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6B69F" w14:textId="4F81556A" w:rsidR="00782C6A" w:rsidRPr="00782C6A" w:rsidRDefault="00782C6A" w:rsidP="00782C6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g-1 P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8DF15" w14:textId="5FD939F4" w:rsidR="00782C6A" w:rsidRPr="00782C6A" w:rsidRDefault="00782C6A" w:rsidP="00782C6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e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302FE" w14:textId="4CCAB957" w:rsidR="00782C6A" w:rsidRPr="00782C6A" w:rsidRDefault="00782C6A" w:rsidP="00782C6A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urvey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6A65C" w14:textId="423D886C" w:rsidR="00782C6A" w:rsidRPr="00782C6A" w:rsidRDefault="00782C6A" w:rsidP="00782C6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mount of </w:t>
            </w:r>
            <w:r w:rsidR="00442E4D">
              <w:rPr>
                <w:color w:val="000000"/>
              </w:rPr>
              <w:t>PA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8FA53" w14:textId="75907BE2" w:rsidR="00782C6A" w:rsidRPr="00782C6A" w:rsidRDefault="00782C6A" w:rsidP="00782C6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ior Ac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8395E" w14:textId="20E0ABAE" w:rsidR="00782C6A" w:rsidRPr="00782C6A" w:rsidRDefault="00782C6A" w:rsidP="00782C6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 Lag</w:t>
            </w:r>
          </w:p>
        </w:tc>
      </w:tr>
      <w:tr w:rsidR="00782C6A" w:rsidRPr="00782C6A" w14:paraId="2C24F6E7" w14:textId="77777777" w:rsidTr="00442E4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1251" w14:textId="0D1F9519" w:rsidR="00782C6A" w:rsidRPr="00782C6A" w:rsidRDefault="00782C6A" w:rsidP="00782C6A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50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ABF70EF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22.07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48)*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D5C73EB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3.58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49)*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ED7B1D8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93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33)*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3CEA381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91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28)*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6541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14 (0.42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3CD7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30 (0.4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ACFDB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14 (0.52)</w:t>
            </w:r>
          </w:p>
        </w:tc>
      </w:tr>
      <w:tr w:rsidR="00782C6A" w:rsidRPr="00782C6A" w14:paraId="4735EED9" w14:textId="77777777" w:rsidTr="0065760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0B670" w14:textId="2C4A55CF" w:rsidR="00782C6A" w:rsidRPr="00782C6A" w:rsidRDefault="00782C6A" w:rsidP="00782C6A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F03BB34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22.53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55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D31B5E5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2.89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56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03B6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40 (0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8C717B6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87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31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7C9A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21 (0.4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A17D5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52 (0.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11D6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61 (0.57)</w:t>
            </w:r>
          </w:p>
        </w:tc>
      </w:tr>
      <w:tr w:rsidR="00782C6A" w:rsidRPr="00782C6A" w14:paraId="6FD6E3AA" w14:textId="77777777" w:rsidTr="0065760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8C5D5" w14:textId="0F588FC2" w:rsidR="00782C6A" w:rsidRPr="00782C6A" w:rsidRDefault="00782C6A" w:rsidP="00782C6A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06A75C4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22.46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72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F349D93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3.00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62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BACF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43 (0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9B90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64 (0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0A4E0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04 (0.5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FCBD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45 (0.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9D6EB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08 (0.62)</w:t>
            </w:r>
          </w:p>
        </w:tc>
      </w:tr>
      <w:tr w:rsidR="00782C6A" w:rsidRPr="00782C6A" w14:paraId="2196B6A5" w14:textId="77777777" w:rsidTr="0065760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D8FC" w14:textId="49FC8E3A" w:rsidR="00782C6A" w:rsidRPr="00782C6A" w:rsidRDefault="00782C6A" w:rsidP="00782C6A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CD9087F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22.70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79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D27DEE2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2.47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73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E4968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33 (0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C731BA8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90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41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E60F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23 (0.6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E81D2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58 (0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5439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87 (0.75)</w:t>
            </w:r>
          </w:p>
        </w:tc>
      </w:tr>
      <w:tr w:rsidR="00782C6A" w:rsidRPr="00782C6A" w14:paraId="78130C69" w14:textId="77777777" w:rsidTr="00442E4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E9AAAA" w14:textId="25AE3924" w:rsidR="00782C6A" w:rsidRPr="00782C6A" w:rsidRDefault="00782C6A" w:rsidP="00782C6A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9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845039C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22.95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88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AA87F4C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1.96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90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28313D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47 (0.6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9F5FEEE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1.00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0.49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41970D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33 (0.74)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4C961B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37 (0.76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274F1E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1.23 (0.95)</w:t>
            </w:r>
          </w:p>
        </w:tc>
      </w:tr>
      <w:tr w:rsidR="00782C6A" w:rsidRPr="00782C6A" w14:paraId="100C252A" w14:textId="77777777" w:rsidTr="00442E4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0022C" w14:textId="61911F4D" w:rsidR="00782C6A" w:rsidRPr="00782C6A" w:rsidRDefault="00782C6A" w:rsidP="00782C6A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1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FF0065B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22.93 (</w:t>
            </w:r>
            <w:proofErr w:type="gramStart"/>
            <w:r w:rsidRPr="00782C6A">
              <w:rPr>
                <w:color w:val="000000"/>
                <w:sz w:val="20"/>
                <w:szCs w:val="20"/>
              </w:rPr>
              <w:t>1.28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0CFFD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2.66 (1.3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7EB37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48 (0.8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74957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-0.80 (0.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55676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41 (1.0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2CE20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1.36 (1.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A729F" w14:textId="77777777" w:rsidR="00782C6A" w:rsidRPr="00782C6A" w:rsidRDefault="00782C6A" w:rsidP="00782C6A">
            <w:pPr>
              <w:jc w:val="center"/>
              <w:rPr>
                <w:color w:val="000000"/>
                <w:sz w:val="20"/>
                <w:szCs w:val="20"/>
              </w:rPr>
            </w:pPr>
            <w:r w:rsidRPr="00782C6A">
              <w:rPr>
                <w:color w:val="000000"/>
                <w:sz w:val="20"/>
                <w:szCs w:val="20"/>
              </w:rPr>
              <w:t>0.92 (1.42)</w:t>
            </w:r>
          </w:p>
        </w:tc>
      </w:tr>
    </w:tbl>
    <w:p w14:paraId="427F13B5" w14:textId="7111A3F9" w:rsidR="00D03A93" w:rsidRDefault="00C1161A">
      <w:r w:rsidRPr="00C1161A">
        <w:rPr>
          <w:i/>
          <w:iCs/>
        </w:rPr>
        <w:t>Note</w:t>
      </w:r>
      <w:r>
        <w:t xml:space="preserve">. </w:t>
      </w:r>
      <w:r w:rsidR="004C1E48">
        <w:t xml:space="preserve">Model results are presented as coefficient (standard error). </w:t>
      </w:r>
      <w:r>
        <w:t>* = p &lt; .05</w:t>
      </w:r>
      <w:r w:rsidR="00442E4D">
        <w:t>; PA = physical activity</w:t>
      </w:r>
    </w:p>
    <w:p w14:paraId="1C912BB4" w14:textId="77777777" w:rsidR="00D03A93" w:rsidRDefault="00D03A93"/>
    <w:p w14:paraId="62BB9E4E" w14:textId="77777777" w:rsidR="004C1E48" w:rsidRDefault="004C1E48" w:rsidP="00182394">
      <w:pPr>
        <w:rPr>
          <w:b/>
          <w:bCs/>
        </w:rPr>
      </w:pPr>
    </w:p>
    <w:p w14:paraId="02A55D91" w14:textId="77777777" w:rsidR="004C1E48" w:rsidRDefault="004C1E48" w:rsidP="00182394">
      <w:pPr>
        <w:rPr>
          <w:b/>
          <w:bCs/>
        </w:rPr>
      </w:pPr>
    </w:p>
    <w:p w14:paraId="4B13C7E3" w14:textId="77777777" w:rsidR="004C1E48" w:rsidRDefault="004C1E48" w:rsidP="00182394">
      <w:pPr>
        <w:rPr>
          <w:b/>
          <w:bCs/>
        </w:rPr>
      </w:pPr>
    </w:p>
    <w:p w14:paraId="324EFBD7" w14:textId="13614DE0" w:rsidR="00182394" w:rsidRDefault="00D03A93" w:rsidP="00182394">
      <w:r w:rsidRPr="004C1E48">
        <w:rPr>
          <w:b/>
          <w:bCs/>
        </w:rPr>
        <w:t>Table S</w:t>
      </w:r>
      <w:r w:rsidR="009E4EBA">
        <w:rPr>
          <w:b/>
          <w:bCs/>
        </w:rPr>
        <w:t>3</w:t>
      </w:r>
      <w:r>
        <w:t xml:space="preserve">. Multivariate </w:t>
      </w:r>
      <w:r w:rsidR="00657608">
        <w:t xml:space="preserve">predictors of post-activity pain ratings across </w:t>
      </w:r>
      <w:r w:rsidR="00182394">
        <w:t>step count threshold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190"/>
        <w:gridCol w:w="1534"/>
        <w:gridCol w:w="1352"/>
        <w:gridCol w:w="1504"/>
        <w:gridCol w:w="1350"/>
        <w:gridCol w:w="1350"/>
        <w:gridCol w:w="1440"/>
      </w:tblGrid>
      <w:tr w:rsidR="00D03A93" w:rsidRPr="00782C6A" w14:paraId="0CF59501" w14:textId="77777777" w:rsidTr="00442E4D">
        <w:trPr>
          <w:trHeight w:val="32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3F4F7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eps per Minute Threshold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984DE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erage Pa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B0A05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g-1 Pai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A9C61" w14:textId="77777777" w:rsidR="00D03A93" w:rsidRPr="00782C6A" w:rsidRDefault="00D03A93" w:rsidP="00360BBE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urvey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DD921" w14:textId="2B19FE0B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mount of </w:t>
            </w:r>
            <w:r w:rsidR="00442E4D">
              <w:rPr>
                <w:color w:val="000000"/>
              </w:rPr>
              <w:t>P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FA10E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ior Activ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2564C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 Lag</w:t>
            </w:r>
          </w:p>
        </w:tc>
      </w:tr>
      <w:tr w:rsidR="00F14E12" w:rsidRPr="00782C6A" w14:paraId="4EA684D9" w14:textId="77777777" w:rsidTr="00442E4D">
        <w:trPr>
          <w:trHeight w:val="320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1F059" w14:textId="77777777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50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C4E6DE1" w14:textId="4611E6C1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21.87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50)*</w:t>
            </w:r>
            <w:proofErr w:type="gramEnd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7DA51FD" w14:textId="7F38A32D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3.99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51)*</w:t>
            </w:r>
            <w:proofErr w:type="gram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EABB170" w14:textId="2D48D6E4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1.07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26)*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2E50A" w14:textId="6F41027F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30 (0.4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971D2" w14:textId="0A271B2C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0.54 (0.4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602E" w14:textId="4D8F33E3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61 (0.52)</w:t>
            </w:r>
          </w:p>
        </w:tc>
      </w:tr>
      <w:tr w:rsidR="00F14E12" w:rsidRPr="00782C6A" w14:paraId="16ED8076" w14:textId="77777777" w:rsidTr="00F14E12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36540" w14:textId="77777777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5904215" w14:textId="1E342FF6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22.41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59)*</w:t>
            </w:r>
            <w:proofErr w:type="gram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A4406CE" w14:textId="2B450D13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3.27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58)*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9DEA4A2" w14:textId="69B1D9DC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1.00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30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9F0A" w14:textId="7B119CF6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28 (0.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015A" w14:textId="68AB9099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0.86 (0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8E73" w14:textId="0F23167A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99 (0.58)</w:t>
            </w:r>
          </w:p>
        </w:tc>
      </w:tr>
      <w:tr w:rsidR="00F14E12" w:rsidRPr="00782C6A" w14:paraId="45BFED44" w14:textId="77777777" w:rsidTr="00F14E12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FF8F" w14:textId="77777777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409CD3A" w14:textId="4536393A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22.31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76)*</w:t>
            </w:r>
            <w:proofErr w:type="gram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7131C14" w14:textId="09DEEE10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3.31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64)*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2797D" w14:textId="1661CC0A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63 (0.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957C" w14:textId="05C07062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56 (0.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B787" w14:textId="29495149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1.12 (0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64B9" w14:textId="7557D33F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42 (0.62)</w:t>
            </w:r>
          </w:p>
        </w:tc>
      </w:tr>
      <w:tr w:rsidR="00F14E12" w:rsidRPr="00782C6A" w14:paraId="6344E515" w14:textId="77777777" w:rsidTr="00F14E12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354C" w14:textId="77777777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8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94F9E85" w14:textId="2A9114EF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22.43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88)*</w:t>
            </w:r>
            <w:proofErr w:type="gram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E811C2C" w14:textId="278EEF03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3.02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76)*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E2A0C85" w14:textId="4AC3CFA1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87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39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F31B8" w14:textId="2AC44F36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73 (0.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32CCC" w14:textId="01484A6E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1.29 (0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A567E" w14:textId="5F5AEFC4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1.00 (0.76)</w:t>
            </w:r>
          </w:p>
        </w:tc>
      </w:tr>
      <w:tr w:rsidR="00F14E12" w:rsidRPr="00782C6A" w14:paraId="0C88DDD7" w14:textId="77777777" w:rsidTr="00442E4D">
        <w:trPr>
          <w:trHeight w:val="320"/>
        </w:trPr>
        <w:tc>
          <w:tcPr>
            <w:tcW w:w="11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153124" w14:textId="77777777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90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90B1C19" w14:textId="114081D3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22.73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97)*</w:t>
            </w:r>
            <w:proofErr w:type="gramEnd"/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A41EC1C" w14:textId="792B4BCB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2.24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0.93)*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C8BAFC" w14:textId="7A024059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76 (0.46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BA4E41" w14:textId="12133097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64 (0.8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59056D" w14:textId="6299CF05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0.91 (0.8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322381" w14:textId="61CCC7E0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0.64 (0.96)</w:t>
            </w:r>
          </w:p>
        </w:tc>
      </w:tr>
      <w:tr w:rsidR="00F14E12" w:rsidRPr="00782C6A" w14:paraId="19F15F86" w14:textId="77777777" w:rsidTr="00442E4D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329A3" w14:textId="77777777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1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9515CAE" w14:textId="54F69A91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22.65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1.41)*</w:t>
            </w:r>
            <w:proofErr w:type="gram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15D72D3" w14:textId="472C82C4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3.05 (</w:t>
            </w:r>
            <w:proofErr w:type="gramStart"/>
            <w:r w:rsidRPr="00422488">
              <w:rPr>
                <w:color w:val="000000"/>
                <w:sz w:val="20"/>
                <w:szCs w:val="20"/>
              </w:rPr>
              <w:t>1.30)*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F5B79" w14:textId="7BEC45F7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80 (0.6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4E69A" w14:textId="1C35E98C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-0.63 (1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FA440" w14:textId="41157552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1.71 (1.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CD9ED" w14:textId="67E1069E" w:rsidR="00F14E12" w:rsidRPr="00422488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422488">
              <w:rPr>
                <w:color w:val="000000"/>
                <w:sz w:val="20"/>
                <w:szCs w:val="20"/>
              </w:rPr>
              <w:t>0.50 (1.43)</w:t>
            </w:r>
          </w:p>
        </w:tc>
      </w:tr>
    </w:tbl>
    <w:p w14:paraId="17C642D1" w14:textId="63EE9C93" w:rsidR="00D03A93" w:rsidRDefault="00C1161A">
      <w:r w:rsidRPr="00C1161A">
        <w:rPr>
          <w:i/>
          <w:iCs/>
        </w:rPr>
        <w:t>Note</w:t>
      </w:r>
      <w:r>
        <w:t xml:space="preserve">. </w:t>
      </w:r>
      <w:r w:rsidR="004C1E48">
        <w:t xml:space="preserve">Model results are presented as coefficient (posterior standard deviation). </w:t>
      </w:r>
      <w:r>
        <w:t xml:space="preserve">* = 95% credible interval does not contain </w:t>
      </w:r>
      <w:proofErr w:type="gramStart"/>
      <w:r>
        <w:t>zero</w:t>
      </w:r>
      <w:r w:rsidR="00442E4D">
        <w:t>;</w:t>
      </w:r>
      <w:proofErr w:type="gramEnd"/>
      <w:r w:rsidR="00442E4D">
        <w:t xml:space="preserve"> PA = physical activity</w:t>
      </w:r>
    </w:p>
    <w:p w14:paraId="6E8BD444" w14:textId="77777777" w:rsidR="00D03A93" w:rsidRDefault="00D03A93"/>
    <w:p w14:paraId="73B3BBF5" w14:textId="77777777" w:rsidR="004C1E48" w:rsidRDefault="004C1E48"/>
    <w:p w14:paraId="1F1A0856" w14:textId="77777777" w:rsidR="004C1E48" w:rsidRDefault="004C1E48" w:rsidP="00182394">
      <w:pPr>
        <w:rPr>
          <w:b/>
          <w:bCs/>
        </w:rPr>
      </w:pPr>
    </w:p>
    <w:p w14:paraId="5DDECA2F" w14:textId="77777777" w:rsidR="004C1E48" w:rsidRDefault="004C1E48" w:rsidP="00182394">
      <w:pPr>
        <w:rPr>
          <w:b/>
          <w:bCs/>
        </w:rPr>
      </w:pPr>
    </w:p>
    <w:p w14:paraId="6E244AD7" w14:textId="77777777" w:rsidR="00B64B22" w:rsidRDefault="00B64B22" w:rsidP="00182394">
      <w:pPr>
        <w:rPr>
          <w:b/>
          <w:bCs/>
        </w:rPr>
      </w:pPr>
    </w:p>
    <w:p w14:paraId="054D0D5A" w14:textId="5C57E314" w:rsidR="00182394" w:rsidRDefault="00D03A93" w:rsidP="00182394">
      <w:r w:rsidRPr="004C1E48">
        <w:rPr>
          <w:b/>
          <w:bCs/>
        </w:rPr>
        <w:t>Table S</w:t>
      </w:r>
      <w:r w:rsidR="009E4EBA">
        <w:rPr>
          <w:b/>
          <w:bCs/>
        </w:rPr>
        <w:t>4</w:t>
      </w:r>
      <w:r>
        <w:t xml:space="preserve">. </w:t>
      </w:r>
      <w:r w:rsidR="00657608">
        <w:t xml:space="preserve">Univariate predictors of MEP change scores across </w:t>
      </w:r>
      <w:r w:rsidR="00182394">
        <w:t>step count thresholds</w:t>
      </w:r>
    </w:p>
    <w:tbl>
      <w:tblPr>
        <w:tblW w:w="10640" w:type="dxa"/>
        <w:tblLook w:val="04A0" w:firstRow="1" w:lastRow="0" w:firstColumn="1" w:lastColumn="0" w:noHBand="0" w:noVBand="1"/>
      </w:tblPr>
      <w:tblGrid>
        <w:gridCol w:w="1300"/>
        <w:gridCol w:w="1317"/>
        <w:gridCol w:w="1300"/>
        <w:gridCol w:w="1300"/>
        <w:gridCol w:w="1300"/>
        <w:gridCol w:w="1300"/>
        <w:gridCol w:w="1523"/>
        <w:gridCol w:w="1300"/>
      </w:tblGrid>
      <w:tr w:rsidR="00D03A93" w:rsidRPr="00782C6A" w14:paraId="09BDE295" w14:textId="77777777" w:rsidTr="00442E4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E3A43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eps per Minute Threshol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E1FD7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erage P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84C8D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g-1 P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DA812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e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59521" w14:textId="77777777" w:rsidR="00D03A93" w:rsidRPr="00782C6A" w:rsidRDefault="00D03A93" w:rsidP="00360BBE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urvey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6DD9E" w14:textId="1C8A9ED6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mount of </w:t>
            </w:r>
            <w:r w:rsidR="00442E4D">
              <w:rPr>
                <w:color w:val="000000"/>
              </w:rPr>
              <w:t>PA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0CCF2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ior Ac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30B87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 Lag</w:t>
            </w:r>
          </w:p>
        </w:tc>
      </w:tr>
      <w:tr w:rsidR="00D03A93" w:rsidRPr="00782C6A" w14:paraId="36FEA935" w14:textId="77777777" w:rsidTr="00442E4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2BDE" w14:textId="77777777" w:rsidR="00D03A93" w:rsidRPr="00782C6A" w:rsidRDefault="00D03A93" w:rsidP="00D03A93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50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D744" w14:textId="0F62CD11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20 (0.7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78C0999" w14:textId="2F7F279A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7.78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53)*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E769" w14:textId="10E3FEBD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1.03 (0.7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25CCB" w14:textId="25C4DF24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80 (0.6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B3AF" w14:textId="04B9A2E3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0.59 (0.61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360158C" w14:textId="0A5A3FFA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1.25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62)*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8274E97" w14:textId="3184476E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2.44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70)*</w:t>
            </w:r>
            <w:proofErr w:type="gramEnd"/>
          </w:p>
        </w:tc>
      </w:tr>
      <w:tr w:rsidR="00D03A93" w:rsidRPr="00782C6A" w14:paraId="2222DCEC" w14:textId="77777777" w:rsidTr="0065760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E327D" w14:textId="77777777" w:rsidR="00D03A93" w:rsidRPr="00782C6A" w:rsidRDefault="00D03A93" w:rsidP="00D03A93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D640" w14:textId="4DAA78D5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0.09 (0.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CCF4439" w14:textId="7BB0EE67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8.64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61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678F290" w14:textId="7B438590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1.79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84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E2619" w14:textId="725047FB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55 (0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783A" w14:textId="7AA4B926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0.34 (0.7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4F93F88" w14:textId="23230C73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2.13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72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90724FC" w14:textId="516367B0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2.39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82)*</w:t>
            </w:r>
            <w:proofErr w:type="gramEnd"/>
          </w:p>
        </w:tc>
      </w:tr>
      <w:tr w:rsidR="00D03A93" w:rsidRPr="00782C6A" w14:paraId="08B9CA3C" w14:textId="77777777" w:rsidTr="0065760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20980" w14:textId="77777777" w:rsidR="00D03A93" w:rsidRPr="00782C6A" w:rsidRDefault="00D03A93" w:rsidP="00D03A93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3D14" w14:textId="70E57635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53 (0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03B1057" w14:textId="2382905B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8.17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66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4EEBEE9" w14:textId="169695EA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1.82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92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BA4C" w14:textId="24EA81F0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0.23 (0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E4A8" w14:textId="1426D702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31 (0.7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299BBDA" w14:textId="445DD331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2.05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78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643A" w14:textId="5212E7A7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1.08 (0.86)</w:t>
            </w:r>
          </w:p>
        </w:tc>
      </w:tr>
      <w:tr w:rsidR="00D03A93" w:rsidRPr="00782C6A" w14:paraId="4805113B" w14:textId="77777777" w:rsidTr="0065760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0602" w14:textId="77777777" w:rsidR="00D03A93" w:rsidRPr="00782C6A" w:rsidRDefault="00D03A93" w:rsidP="00D03A93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36CFE" w14:textId="55CCE8AA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07 (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FB92630" w14:textId="67499A35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8.43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78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AD815" w14:textId="5F2D5D04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1.54 (1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04C8A" w14:textId="0BA6E027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49 (0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4F25E" w14:textId="297CDB0A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32 (0.9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EEBE" w14:textId="3422F413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1.77 (0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CCC3" w14:textId="09CB17A5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1.74 (1.03)</w:t>
            </w:r>
          </w:p>
        </w:tc>
      </w:tr>
      <w:tr w:rsidR="00D03A93" w:rsidRPr="00782C6A" w14:paraId="21EA88CD" w14:textId="77777777" w:rsidTr="00442E4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72EDB6" w14:textId="77777777" w:rsidR="00D03A93" w:rsidRPr="00782C6A" w:rsidRDefault="00D03A93" w:rsidP="00D03A93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9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161A76" w14:textId="4F39A3B5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1.34 (1.27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C01F54F" w14:textId="45F4EBDD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8.79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0.94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2CCCBD" w14:textId="640699C6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57 (1.38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B73DDD" w14:textId="5C26DF14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28 (1.04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CCFA89" w14:textId="3802CB8D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2.16 (1.13)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B43CE6" w14:textId="7F0A9CE1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0.84 (1.12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91294E" w14:textId="63695F92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38 (1.24)</w:t>
            </w:r>
          </w:p>
        </w:tc>
      </w:tr>
      <w:tr w:rsidR="00D03A93" w:rsidRPr="00782C6A" w14:paraId="1D48660A" w14:textId="77777777" w:rsidTr="00442E4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EF6DE" w14:textId="77777777" w:rsidR="00D03A93" w:rsidRPr="00782C6A" w:rsidRDefault="00D03A93" w:rsidP="00D03A93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1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166AF" w14:textId="5BA22BBE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2.25 (1.9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AED1EB7" w14:textId="5BAEE59F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9.90 (</w:t>
            </w:r>
            <w:proofErr w:type="gramStart"/>
            <w:r w:rsidRPr="00D03A93">
              <w:rPr>
                <w:color w:val="000000"/>
                <w:sz w:val="20"/>
                <w:szCs w:val="20"/>
              </w:rPr>
              <w:t>1.43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035D6" w14:textId="609B7F33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1.16 (1.9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E270A" w14:textId="67FCF812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1.59 (1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C6B5F" w14:textId="33F73898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3.36 (1.7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FF2F5" w14:textId="599BCEA8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0.10 (1.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85382" w14:textId="31C02383" w:rsidR="00D03A93" w:rsidRPr="00782C6A" w:rsidRDefault="00D03A93" w:rsidP="00D03A93">
            <w:pPr>
              <w:jc w:val="center"/>
              <w:rPr>
                <w:color w:val="000000"/>
                <w:sz w:val="20"/>
                <w:szCs w:val="20"/>
              </w:rPr>
            </w:pPr>
            <w:r w:rsidRPr="00D03A93">
              <w:rPr>
                <w:color w:val="000000"/>
                <w:sz w:val="20"/>
                <w:szCs w:val="20"/>
              </w:rPr>
              <w:t>-0.71 (1.80)</w:t>
            </w:r>
          </w:p>
        </w:tc>
      </w:tr>
    </w:tbl>
    <w:p w14:paraId="69A9C469" w14:textId="53F9A1C5" w:rsidR="00C1161A" w:rsidRDefault="00C1161A" w:rsidP="00C1161A">
      <w:r w:rsidRPr="00C1161A">
        <w:rPr>
          <w:i/>
          <w:iCs/>
        </w:rPr>
        <w:t>Note</w:t>
      </w:r>
      <w:r>
        <w:t xml:space="preserve">. </w:t>
      </w:r>
      <w:r w:rsidR="004C1E48">
        <w:t xml:space="preserve">Model results are presented as coefficient (standard error). </w:t>
      </w:r>
      <w:r>
        <w:t>* = p &lt; .05</w:t>
      </w:r>
      <w:r w:rsidR="00442E4D">
        <w:t>; PA = physical activity</w:t>
      </w:r>
    </w:p>
    <w:p w14:paraId="4BED6025" w14:textId="77777777" w:rsidR="00D03A93" w:rsidRDefault="00D03A93"/>
    <w:p w14:paraId="3E078D52" w14:textId="77777777" w:rsidR="00B64B22" w:rsidRDefault="00B64B22" w:rsidP="00182394">
      <w:pPr>
        <w:rPr>
          <w:b/>
          <w:bCs/>
        </w:rPr>
      </w:pPr>
    </w:p>
    <w:p w14:paraId="2959D455" w14:textId="77777777" w:rsidR="00B64B22" w:rsidRDefault="00B64B22" w:rsidP="00182394">
      <w:pPr>
        <w:rPr>
          <w:b/>
          <w:bCs/>
        </w:rPr>
      </w:pPr>
    </w:p>
    <w:p w14:paraId="2F729DA9" w14:textId="77777777" w:rsidR="009E4EBA" w:rsidRDefault="009E4EBA" w:rsidP="00182394">
      <w:pPr>
        <w:rPr>
          <w:b/>
          <w:bCs/>
        </w:rPr>
      </w:pPr>
    </w:p>
    <w:p w14:paraId="209D3A9B" w14:textId="77777777" w:rsidR="009E4EBA" w:rsidRDefault="009E4EBA" w:rsidP="00182394">
      <w:pPr>
        <w:rPr>
          <w:b/>
          <w:bCs/>
        </w:rPr>
      </w:pPr>
    </w:p>
    <w:p w14:paraId="33C0A228" w14:textId="77777777" w:rsidR="00B64B22" w:rsidRDefault="00B64B22" w:rsidP="00182394">
      <w:pPr>
        <w:rPr>
          <w:b/>
          <w:bCs/>
        </w:rPr>
      </w:pPr>
    </w:p>
    <w:p w14:paraId="02DC01CA" w14:textId="0B280768" w:rsidR="00182394" w:rsidRDefault="00B64B22" w:rsidP="00182394">
      <w:r>
        <w:rPr>
          <w:b/>
          <w:bCs/>
        </w:rPr>
        <w:t>T</w:t>
      </w:r>
      <w:r w:rsidR="00D03A93" w:rsidRPr="004C1E48">
        <w:rPr>
          <w:b/>
          <w:bCs/>
        </w:rPr>
        <w:t>able S</w:t>
      </w:r>
      <w:r w:rsidR="009E4EBA">
        <w:rPr>
          <w:b/>
          <w:bCs/>
        </w:rPr>
        <w:t>5</w:t>
      </w:r>
      <w:r w:rsidR="00D03A93">
        <w:t xml:space="preserve">. Multivariate </w:t>
      </w:r>
      <w:r w:rsidR="00657608">
        <w:t xml:space="preserve">predictors of MEP change scores across </w:t>
      </w:r>
      <w:r w:rsidR="00182394">
        <w:t>step count threshold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190"/>
        <w:gridCol w:w="1534"/>
        <w:gridCol w:w="1352"/>
        <w:gridCol w:w="1504"/>
        <w:gridCol w:w="1350"/>
        <w:gridCol w:w="1350"/>
        <w:gridCol w:w="1440"/>
      </w:tblGrid>
      <w:tr w:rsidR="00D03A93" w:rsidRPr="00782C6A" w14:paraId="24884044" w14:textId="77777777" w:rsidTr="00442E4D">
        <w:trPr>
          <w:trHeight w:val="32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69242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eps per Minute Threshold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5D993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erage Pa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8AFF2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g-1 Pai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2C50F" w14:textId="4118545B" w:rsidR="00D03A93" w:rsidRPr="00782C6A" w:rsidRDefault="00D03A93" w:rsidP="00360BBE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urve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4EAABC" w14:textId="04B93CA5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mount of </w:t>
            </w:r>
            <w:r w:rsidR="00442E4D">
              <w:rPr>
                <w:color w:val="000000"/>
              </w:rPr>
              <w:t>P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8E9C7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ior Activ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D5E51" w14:textId="77777777" w:rsidR="00D03A93" w:rsidRPr="00782C6A" w:rsidRDefault="00D03A93" w:rsidP="00360B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 Lag</w:t>
            </w:r>
          </w:p>
        </w:tc>
      </w:tr>
      <w:tr w:rsidR="00F14E12" w:rsidRPr="00782C6A" w14:paraId="4C3386D2" w14:textId="77777777" w:rsidTr="00442E4D">
        <w:trPr>
          <w:trHeight w:val="320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CE8BC" w14:textId="6A44366B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50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44FE" w14:textId="78B023D1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19 (0.82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318B62A" w14:textId="74D966FF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7.55 (</w:t>
            </w:r>
            <w:proofErr w:type="gramStart"/>
            <w:r w:rsidRPr="00F14E12">
              <w:rPr>
                <w:color w:val="000000"/>
                <w:sz w:val="20"/>
                <w:szCs w:val="20"/>
              </w:rPr>
              <w:t>0.53)*</w:t>
            </w:r>
            <w:proofErr w:type="gram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146B1" w14:textId="6BCE4BB0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46 (0.5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1E18C" w14:textId="32ED53D2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19 (0.5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8B41" w14:textId="2979CC43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0.91 (0.6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8D91CD2" w14:textId="079C6058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1.59 (</w:t>
            </w:r>
            <w:proofErr w:type="gramStart"/>
            <w:r w:rsidRPr="00F14E12">
              <w:rPr>
                <w:color w:val="000000"/>
                <w:sz w:val="20"/>
                <w:szCs w:val="20"/>
              </w:rPr>
              <w:t>0.67)*</w:t>
            </w:r>
            <w:proofErr w:type="gramEnd"/>
          </w:p>
        </w:tc>
      </w:tr>
      <w:tr w:rsidR="00F14E12" w:rsidRPr="00782C6A" w14:paraId="6616BC85" w14:textId="77777777" w:rsidTr="00F14E12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FAA8" w14:textId="59081974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ED19" w14:textId="595D0CE2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0.13 (0.9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D7FD1D8" w14:textId="3E45C7CC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8.38 (</w:t>
            </w:r>
            <w:proofErr w:type="gramStart"/>
            <w:r w:rsidRPr="00F14E12">
              <w:rPr>
                <w:color w:val="000000"/>
                <w:sz w:val="20"/>
                <w:szCs w:val="20"/>
              </w:rPr>
              <w:t>0.62)*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2054F" w14:textId="4A3D601A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1.00 (0.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2B099" w14:textId="24BD3A88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18 (0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F2D8BAB" w14:textId="35A8AE92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1.43 (</w:t>
            </w:r>
            <w:proofErr w:type="gramStart"/>
            <w:r w:rsidRPr="00F14E12">
              <w:rPr>
                <w:color w:val="000000"/>
                <w:sz w:val="20"/>
                <w:szCs w:val="20"/>
              </w:rPr>
              <w:t>0.68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3C76E" w14:textId="1909E807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1.00 (0.76)</w:t>
            </w:r>
          </w:p>
        </w:tc>
      </w:tr>
      <w:tr w:rsidR="00F14E12" w:rsidRPr="00782C6A" w14:paraId="2DC84EC0" w14:textId="77777777" w:rsidTr="00F14E12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B3A4C" w14:textId="7BF6F0E3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3261" w14:textId="0B565116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60 (1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B8172A0" w14:textId="5F63A8E0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7.96 (</w:t>
            </w:r>
            <w:proofErr w:type="gramStart"/>
            <w:r w:rsidRPr="00F14E12">
              <w:rPr>
                <w:color w:val="000000"/>
                <w:sz w:val="20"/>
                <w:szCs w:val="20"/>
              </w:rPr>
              <w:t>0.67)*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5796" w14:textId="32EF0A8E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88 (0.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123F" w14:textId="71C848D1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41 (0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E549" w14:textId="75E62204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1.26 (0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F8A9" w14:textId="49A2F0B2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0.07 (0.79)</w:t>
            </w:r>
          </w:p>
        </w:tc>
      </w:tr>
      <w:tr w:rsidR="00F14E12" w:rsidRPr="00782C6A" w14:paraId="1F5AEF7C" w14:textId="77777777" w:rsidTr="00657608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F00B" w14:textId="265EBE7A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8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BD19" w14:textId="032D9CA6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17 (1.1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47D3F86" w14:textId="1D1FB07E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8.08 (</w:t>
            </w:r>
            <w:proofErr w:type="gramStart"/>
            <w:r w:rsidRPr="00F14E12">
              <w:rPr>
                <w:color w:val="000000"/>
                <w:sz w:val="20"/>
                <w:szCs w:val="20"/>
              </w:rPr>
              <w:t>0.79)*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D08B" w14:textId="3C21B40C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1.18 (0.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4EAC" w14:textId="7ECA0AB0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72 (0.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DEB9" w14:textId="7EA9598B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1.11 (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2288F" w14:textId="5BA134B1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78 (0.98)</w:t>
            </w:r>
          </w:p>
        </w:tc>
      </w:tr>
      <w:tr w:rsidR="00F14E12" w:rsidRPr="00782C6A" w14:paraId="3A3396F2" w14:textId="77777777" w:rsidTr="00442E4D">
        <w:trPr>
          <w:trHeight w:val="320"/>
        </w:trPr>
        <w:tc>
          <w:tcPr>
            <w:tcW w:w="11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A23359" w14:textId="6884E529" w:rsidR="00F14E12" w:rsidRPr="00782C6A" w:rsidRDefault="00F14E12" w:rsidP="00F14E12">
            <w:pPr>
              <w:jc w:val="center"/>
              <w:rPr>
                <w:color w:val="000000"/>
              </w:rPr>
            </w:pPr>
            <w:r w:rsidRPr="0063308E">
              <w:rPr>
                <w:color w:val="000000"/>
              </w:rPr>
              <w:t>90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98CC3A" w14:textId="124542DD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1.29 (1.41)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3DFA052" w14:textId="0270CCAD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8.51 (</w:t>
            </w:r>
            <w:proofErr w:type="gramStart"/>
            <w:r w:rsidRPr="00F14E12">
              <w:rPr>
                <w:color w:val="000000"/>
                <w:sz w:val="20"/>
                <w:szCs w:val="20"/>
              </w:rPr>
              <w:t>0.95)*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1615B3" w14:textId="193E6BA1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30 (0.9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4B3870" w14:textId="2F468CF7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1.31 (0.9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C0F44F" w14:textId="0B57E182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0.96 (1.0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694973" w14:textId="63D1F52F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1.32 (1.23)</w:t>
            </w:r>
          </w:p>
        </w:tc>
      </w:tr>
      <w:tr w:rsidR="00F14E12" w:rsidRPr="00782C6A" w14:paraId="3E814B86" w14:textId="77777777" w:rsidTr="00442E4D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F1706" w14:textId="25F62878" w:rsidR="00F14E12" w:rsidRPr="00782C6A" w:rsidRDefault="00F14E12" w:rsidP="00F14E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30E5B" w14:textId="7B61204B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2.11 (2.26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68A9658" w14:textId="7F9FF929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9.39 (</w:t>
            </w:r>
            <w:proofErr w:type="gramStart"/>
            <w:r w:rsidRPr="00F14E12">
              <w:rPr>
                <w:color w:val="000000"/>
                <w:sz w:val="20"/>
                <w:szCs w:val="20"/>
              </w:rPr>
              <w:t>1.46)*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68D46" w14:textId="6059D296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0.99 (1.3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6B86F" w14:textId="5D2FEF6F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1.46 (1.4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E337F" w14:textId="35328553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0.43 (1.6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A5951" w14:textId="011C480D" w:rsidR="00F14E12" w:rsidRPr="00F14E12" w:rsidRDefault="00F14E12" w:rsidP="00F14E12">
            <w:pPr>
              <w:jc w:val="center"/>
              <w:rPr>
                <w:color w:val="000000"/>
                <w:sz w:val="20"/>
                <w:szCs w:val="20"/>
              </w:rPr>
            </w:pPr>
            <w:r w:rsidRPr="00F14E12">
              <w:rPr>
                <w:color w:val="000000"/>
                <w:sz w:val="20"/>
                <w:szCs w:val="20"/>
              </w:rPr>
              <w:t>-0.12 (1.81)</w:t>
            </w:r>
          </w:p>
        </w:tc>
      </w:tr>
    </w:tbl>
    <w:p w14:paraId="58A8FE3F" w14:textId="2ABFF1C3" w:rsidR="004C1E48" w:rsidRDefault="004C1E48" w:rsidP="004C1E48">
      <w:r w:rsidRPr="00C1161A">
        <w:rPr>
          <w:i/>
          <w:iCs/>
        </w:rPr>
        <w:t>Note</w:t>
      </w:r>
      <w:r>
        <w:t xml:space="preserve">. Model results are presented as coefficient (posterior standard deviation). * = 95% credible interval does not contain </w:t>
      </w:r>
      <w:proofErr w:type="gramStart"/>
      <w:r>
        <w:t>zero</w:t>
      </w:r>
      <w:r w:rsidR="00442E4D">
        <w:t>;</w:t>
      </w:r>
      <w:proofErr w:type="gramEnd"/>
      <w:r w:rsidR="00442E4D">
        <w:t xml:space="preserve"> PA = physical activity</w:t>
      </w:r>
    </w:p>
    <w:p w14:paraId="71BF280A" w14:textId="77777777" w:rsidR="004C1E48" w:rsidRDefault="004C1E48" w:rsidP="004C1E48"/>
    <w:p w14:paraId="4D700CA1" w14:textId="77777777" w:rsidR="004C1E48" w:rsidRDefault="004C1E48" w:rsidP="004C1E48"/>
    <w:p w14:paraId="5EA16636" w14:textId="77777777" w:rsidR="004C1E48" w:rsidRDefault="004C1E48" w:rsidP="004C1E48">
      <w:pPr>
        <w:rPr>
          <w:b/>
          <w:bCs/>
        </w:rPr>
      </w:pPr>
    </w:p>
    <w:p w14:paraId="70DB0AC5" w14:textId="77777777" w:rsidR="004C1E48" w:rsidRDefault="004C1E48" w:rsidP="004C1E48">
      <w:pPr>
        <w:rPr>
          <w:b/>
          <w:bCs/>
        </w:rPr>
      </w:pPr>
    </w:p>
    <w:p w14:paraId="2579851F" w14:textId="446AD402" w:rsidR="00657608" w:rsidRDefault="00657608" w:rsidP="00657608">
      <w:r w:rsidRPr="00B30180">
        <w:rPr>
          <w:b/>
          <w:bCs/>
        </w:rPr>
        <w:t>Table S</w:t>
      </w:r>
      <w:r w:rsidR="009E4EBA">
        <w:rPr>
          <w:b/>
          <w:bCs/>
        </w:rPr>
        <w:t>6</w:t>
      </w:r>
      <w:r w:rsidRPr="00B30180">
        <w:rPr>
          <w:b/>
          <w:bCs/>
        </w:rPr>
        <w:t>.</w:t>
      </w:r>
      <w:r>
        <w:t xml:space="preserve"> Descriptives of resting pain ratings by pre-EMA activity lev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601"/>
        <w:gridCol w:w="1548"/>
        <w:gridCol w:w="1548"/>
        <w:gridCol w:w="1549"/>
      </w:tblGrid>
      <w:tr w:rsidR="00657608" w:rsidRPr="00B30180" w14:paraId="010472A0" w14:textId="77777777" w:rsidTr="00442E4D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B31B58A" w14:textId="3A8064E1" w:rsidR="00657608" w:rsidRPr="00B30180" w:rsidRDefault="00010FB7" w:rsidP="00360BBE">
            <w:r>
              <w:rPr>
                <w:color w:val="000000"/>
              </w:rPr>
              <w:t>Steps per Minute Threshold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3D0E5F9A" w14:textId="77777777" w:rsidR="00657608" w:rsidRPr="00B30180" w:rsidRDefault="00657608" w:rsidP="00360BBE">
            <w:pPr>
              <w:jc w:val="center"/>
            </w:pPr>
            <w:r w:rsidRPr="00B30180">
              <w:t>Number of Observation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B766325" w14:textId="77777777" w:rsidR="00657608" w:rsidRPr="00B30180" w:rsidRDefault="00657608" w:rsidP="00360BBE">
            <w:pPr>
              <w:jc w:val="center"/>
            </w:pPr>
            <w:r w:rsidRPr="00B30180">
              <w:t>Percent of Total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7C6783B" w14:textId="77777777" w:rsidR="00657608" w:rsidRPr="00B30180" w:rsidRDefault="00657608" w:rsidP="00360BBE">
            <w:pPr>
              <w:jc w:val="center"/>
            </w:pPr>
            <w:r w:rsidRPr="00B30180">
              <w:t>Median (SD) Pain Rating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53FF3797" w14:textId="77777777" w:rsidR="00657608" w:rsidRPr="00B30180" w:rsidRDefault="00657608" w:rsidP="00360BBE">
            <w:pPr>
              <w:jc w:val="center"/>
            </w:pPr>
            <w:r w:rsidRPr="00B30180">
              <w:t>% Severe Pain</w:t>
            </w:r>
          </w:p>
        </w:tc>
      </w:tr>
      <w:tr w:rsidR="00657608" w:rsidRPr="00B30180" w14:paraId="664C7761" w14:textId="77777777" w:rsidTr="00442E4D">
        <w:tc>
          <w:tcPr>
            <w:tcW w:w="1555" w:type="dxa"/>
            <w:tcBorders>
              <w:top w:val="single" w:sz="4" w:space="0" w:color="auto"/>
            </w:tcBorders>
          </w:tcPr>
          <w:p w14:paraId="22AE24A4" w14:textId="77777777" w:rsidR="00657608" w:rsidRPr="00B30180" w:rsidRDefault="00657608" w:rsidP="00360BBE">
            <w:r w:rsidRPr="00B30180">
              <w:t xml:space="preserve">&lt;1 </w:t>
            </w:r>
            <w:proofErr w:type="spellStart"/>
            <w:r w:rsidRPr="00B30180">
              <w:t>spm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0DC06A1E" w14:textId="77777777" w:rsidR="00657608" w:rsidRPr="00B30180" w:rsidRDefault="00657608" w:rsidP="00360BBE">
            <w:pPr>
              <w:jc w:val="center"/>
            </w:pPr>
            <w:r w:rsidRPr="00B30180">
              <w:t>1667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29B3CB44" w14:textId="77777777" w:rsidR="00657608" w:rsidRPr="00B30180" w:rsidRDefault="00657608" w:rsidP="00360BBE">
            <w:pPr>
              <w:jc w:val="center"/>
            </w:pPr>
            <w:r w:rsidRPr="00B30180">
              <w:t>31%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189C109" w14:textId="77777777" w:rsidR="00657608" w:rsidRPr="00B30180" w:rsidRDefault="00657608" w:rsidP="00360BBE">
            <w:pPr>
              <w:jc w:val="center"/>
            </w:pPr>
            <w:r w:rsidRPr="00B30180">
              <w:t>56.0 (27.7)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4CBF69D9" w14:textId="77777777" w:rsidR="00657608" w:rsidRPr="00B30180" w:rsidRDefault="00657608" w:rsidP="00360BBE">
            <w:pPr>
              <w:jc w:val="center"/>
            </w:pPr>
            <w:r w:rsidRPr="00B30180">
              <w:t>20.8%</w:t>
            </w:r>
          </w:p>
        </w:tc>
      </w:tr>
      <w:tr w:rsidR="00657608" w:rsidRPr="00B30180" w14:paraId="73588AB5" w14:textId="77777777" w:rsidTr="00010FB7">
        <w:tc>
          <w:tcPr>
            <w:tcW w:w="1555" w:type="dxa"/>
          </w:tcPr>
          <w:p w14:paraId="1E8CC45E" w14:textId="77777777" w:rsidR="00657608" w:rsidRPr="00B30180" w:rsidRDefault="00657608" w:rsidP="00360BBE">
            <w:r w:rsidRPr="00B30180">
              <w:t xml:space="preserve">1-5 </w:t>
            </w:r>
            <w:proofErr w:type="spellStart"/>
            <w:r w:rsidRPr="00B30180">
              <w:t>spm</w:t>
            </w:r>
            <w:proofErr w:type="spellEnd"/>
          </w:p>
        </w:tc>
        <w:tc>
          <w:tcPr>
            <w:tcW w:w="1601" w:type="dxa"/>
          </w:tcPr>
          <w:p w14:paraId="195614DB" w14:textId="77777777" w:rsidR="00657608" w:rsidRPr="00B30180" w:rsidRDefault="00657608" w:rsidP="00360BBE">
            <w:pPr>
              <w:jc w:val="center"/>
            </w:pPr>
            <w:r w:rsidRPr="00B30180">
              <w:t>1732</w:t>
            </w:r>
          </w:p>
        </w:tc>
        <w:tc>
          <w:tcPr>
            <w:tcW w:w="1548" w:type="dxa"/>
          </w:tcPr>
          <w:p w14:paraId="166ACCB5" w14:textId="77777777" w:rsidR="00657608" w:rsidRPr="00B30180" w:rsidRDefault="00657608" w:rsidP="00360BBE">
            <w:pPr>
              <w:jc w:val="center"/>
            </w:pPr>
            <w:r w:rsidRPr="00B30180">
              <w:t>32%</w:t>
            </w:r>
          </w:p>
        </w:tc>
        <w:tc>
          <w:tcPr>
            <w:tcW w:w="1548" w:type="dxa"/>
          </w:tcPr>
          <w:p w14:paraId="1A3C099B" w14:textId="77777777" w:rsidR="00657608" w:rsidRPr="00B30180" w:rsidRDefault="00657608" w:rsidP="00360BBE">
            <w:pPr>
              <w:jc w:val="center"/>
            </w:pPr>
            <w:r w:rsidRPr="00B30180">
              <w:t>59.5 (27.0)</w:t>
            </w:r>
          </w:p>
        </w:tc>
        <w:tc>
          <w:tcPr>
            <w:tcW w:w="1549" w:type="dxa"/>
          </w:tcPr>
          <w:p w14:paraId="0C494E96" w14:textId="77777777" w:rsidR="00657608" w:rsidRPr="00B30180" w:rsidRDefault="00657608" w:rsidP="00360BBE">
            <w:pPr>
              <w:jc w:val="center"/>
            </w:pPr>
            <w:r w:rsidRPr="00B30180">
              <w:t>19.4%</w:t>
            </w:r>
          </w:p>
        </w:tc>
      </w:tr>
      <w:tr w:rsidR="00657608" w:rsidRPr="00B30180" w14:paraId="4FD4F95D" w14:textId="77777777" w:rsidTr="00010FB7">
        <w:tc>
          <w:tcPr>
            <w:tcW w:w="1555" w:type="dxa"/>
            <w:tcBorders>
              <w:bottom w:val="single" w:sz="4" w:space="0" w:color="auto"/>
            </w:tcBorders>
          </w:tcPr>
          <w:p w14:paraId="26CE4721" w14:textId="77777777" w:rsidR="00657608" w:rsidRPr="00B30180" w:rsidRDefault="00657608" w:rsidP="00360BBE">
            <w:r w:rsidRPr="00B30180">
              <w:t xml:space="preserve">5-10 </w:t>
            </w:r>
            <w:proofErr w:type="spellStart"/>
            <w:r w:rsidRPr="00B30180">
              <w:t>spm</w:t>
            </w:r>
            <w:proofErr w:type="spellEnd"/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528B7CC0" w14:textId="77777777" w:rsidR="00657608" w:rsidRPr="00B30180" w:rsidRDefault="00657608" w:rsidP="00360BBE">
            <w:pPr>
              <w:jc w:val="center"/>
            </w:pPr>
            <w:r w:rsidRPr="00B30180">
              <w:t>1030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C3DC1B1" w14:textId="77777777" w:rsidR="00657608" w:rsidRPr="00B30180" w:rsidRDefault="00657608" w:rsidP="00360BBE">
            <w:pPr>
              <w:jc w:val="center"/>
            </w:pPr>
            <w:r w:rsidRPr="00B30180">
              <w:t>19%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83C8B60" w14:textId="77777777" w:rsidR="00657608" w:rsidRPr="00B30180" w:rsidRDefault="00657608" w:rsidP="00360BBE">
            <w:pPr>
              <w:jc w:val="center"/>
            </w:pPr>
            <w:r w:rsidRPr="00B30180">
              <w:t>60.0 (25.9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5BBC72E" w14:textId="77777777" w:rsidR="00657608" w:rsidRPr="00B30180" w:rsidRDefault="00657608" w:rsidP="00360BBE">
            <w:pPr>
              <w:jc w:val="center"/>
            </w:pPr>
            <w:r w:rsidRPr="00B30180">
              <w:t>21.5%</w:t>
            </w:r>
          </w:p>
        </w:tc>
      </w:tr>
    </w:tbl>
    <w:p w14:paraId="0291AE0B" w14:textId="45CB136B" w:rsidR="00657608" w:rsidRPr="00B30180" w:rsidRDefault="00657608" w:rsidP="00657608">
      <w:r w:rsidRPr="00B30180">
        <w:rPr>
          <w:i/>
          <w:iCs/>
        </w:rPr>
        <w:t>Note</w:t>
      </w:r>
      <w:r>
        <w:t xml:space="preserve">. SD = standard deviation; severe pain </w:t>
      </w:r>
      <w:r w:rsidRPr="00B30180">
        <w:t>cut-</w:t>
      </w:r>
      <w:r w:rsidR="00442E4D" w:rsidRPr="00B30180">
        <w:t xml:space="preserve">off </w:t>
      </w:r>
      <w:r w:rsidR="00442E4D">
        <w:t>=</w:t>
      </w:r>
      <w:r>
        <w:t xml:space="preserve"> </w:t>
      </w:r>
      <w:r w:rsidRPr="00B30180">
        <w:t>80/100</w:t>
      </w:r>
    </w:p>
    <w:p w14:paraId="782B055C" w14:textId="77777777" w:rsidR="00657608" w:rsidRDefault="00657608"/>
    <w:sectPr w:rsidR="00657608" w:rsidSect="006576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8E"/>
    <w:rsid w:val="00010FB7"/>
    <w:rsid w:val="000928A2"/>
    <w:rsid w:val="00182394"/>
    <w:rsid w:val="003006E1"/>
    <w:rsid w:val="003759CD"/>
    <w:rsid w:val="003D0386"/>
    <w:rsid w:val="00422488"/>
    <w:rsid w:val="00442E4D"/>
    <w:rsid w:val="004C1E48"/>
    <w:rsid w:val="004F3891"/>
    <w:rsid w:val="0056063F"/>
    <w:rsid w:val="0063308E"/>
    <w:rsid w:val="00657608"/>
    <w:rsid w:val="00782C6A"/>
    <w:rsid w:val="008A0C22"/>
    <w:rsid w:val="009E4EBA"/>
    <w:rsid w:val="00A72125"/>
    <w:rsid w:val="00B268BF"/>
    <w:rsid w:val="00B64B22"/>
    <w:rsid w:val="00C1161A"/>
    <w:rsid w:val="00D03A93"/>
    <w:rsid w:val="00F14E12"/>
    <w:rsid w:val="00F5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10DEA"/>
  <w15:chartTrackingRefBased/>
  <w15:docId w15:val="{14338596-B68B-6C4F-8872-2DBBEF3CF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A9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0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0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0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0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0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08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08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08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08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0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0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0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0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0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0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0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3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0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3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08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3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08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30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0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0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7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 R. Frumkin</dc:creator>
  <cp:keywords/>
  <dc:description/>
  <cp:lastModifiedBy>Madelyn R. Frumkin</cp:lastModifiedBy>
  <cp:revision>7</cp:revision>
  <dcterms:created xsi:type="dcterms:W3CDTF">2025-11-03T15:17:00Z</dcterms:created>
  <dcterms:modified xsi:type="dcterms:W3CDTF">2025-11-10T17:45:00Z</dcterms:modified>
</cp:coreProperties>
</file>